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06517" w14:textId="77777777" w:rsidR="0011448F" w:rsidRDefault="0011448F" w:rsidP="0011448F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l Figure 1</w:t>
      </w:r>
    </w:p>
    <w:p w14:paraId="13523762" w14:textId="77777777" w:rsidR="00765B70" w:rsidRDefault="00765B70" w:rsidP="0011448F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14:paraId="1433207D" w14:textId="77777777" w:rsidR="0011448F" w:rsidRPr="00294A3C" w:rsidRDefault="0011448F" w:rsidP="0011448F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294A3C"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64218579" wp14:editId="750A5F13">
            <wp:extent cx="3087624" cy="2228088"/>
            <wp:effectExtent l="0" t="0" r="1143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Fig 2 revised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7624" cy="2228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21C14" w14:textId="77777777" w:rsidR="0011448F" w:rsidRPr="00294A3C" w:rsidRDefault="0011448F" w:rsidP="0011448F">
      <w:pPr>
        <w:rPr>
          <w:rFonts w:ascii="Times New Roman" w:hAnsi="Times New Roman" w:cs="Times New Roman"/>
          <w:sz w:val="22"/>
          <w:szCs w:val="22"/>
        </w:rPr>
      </w:pPr>
      <w:r w:rsidRPr="00294A3C">
        <w:rPr>
          <w:rFonts w:ascii="Times New Roman" w:hAnsi="Times New Roman" w:cs="Times New Roman"/>
          <w:b/>
          <w:sz w:val="22"/>
          <w:szCs w:val="22"/>
        </w:rPr>
        <w:t xml:space="preserve">Supplemental Figure 1. </w:t>
      </w:r>
      <w:r>
        <w:rPr>
          <w:rFonts w:ascii="Times New Roman" w:hAnsi="Times New Roman" w:cs="Times New Roman"/>
          <w:sz w:val="22"/>
          <w:szCs w:val="22"/>
        </w:rPr>
        <w:t>A c</w:t>
      </w:r>
      <w:r w:rsidRPr="00294A3C">
        <w:rPr>
          <w:rFonts w:ascii="Times New Roman" w:hAnsi="Times New Roman" w:cs="Times New Roman"/>
          <w:sz w:val="22"/>
          <w:szCs w:val="22"/>
        </w:rPr>
        <w:t>omparison between a Michaelis-Menten fit (black line) versus the two-population model (blue line) to ATPase activities of human TRAP1 in presence of MgCl</w:t>
      </w:r>
      <w:r w:rsidRPr="00294A3C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294A3C">
        <w:rPr>
          <w:rFonts w:ascii="Times New Roman" w:hAnsi="Times New Roman" w:cs="Times New Roman"/>
          <w:sz w:val="22"/>
          <w:szCs w:val="22"/>
        </w:rPr>
        <w:t xml:space="preserve"> (blue circles). Error bars are standard deviations from the data points shown as a scatter plot.</w:t>
      </w:r>
    </w:p>
    <w:p w14:paraId="1CABD561" w14:textId="77777777" w:rsidR="008B7577" w:rsidRDefault="00765B70"/>
    <w:sectPr w:rsidR="008B7577" w:rsidSect="00D82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48F"/>
    <w:rsid w:val="0011448F"/>
    <w:rsid w:val="001D600B"/>
    <w:rsid w:val="00765B70"/>
    <w:rsid w:val="00D8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E62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4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Macintosh Word</Application>
  <DocSecurity>0</DocSecurity>
  <Lines>2</Lines>
  <Paragraphs>1</Paragraphs>
  <ScaleCrop>false</ScaleCrop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natan</dc:creator>
  <cp:keywords/>
  <dc:description/>
  <cp:lastModifiedBy>Daniel Elnatan</cp:lastModifiedBy>
  <cp:revision>2</cp:revision>
  <dcterms:created xsi:type="dcterms:W3CDTF">2018-06-26T19:52:00Z</dcterms:created>
  <dcterms:modified xsi:type="dcterms:W3CDTF">2018-06-26T19:54:00Z</dcterms:modified>
</cp:coreProperties>
</file>